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035" w:rsidRPr="00A2241C" w:rsidRDefault="00AF0035" w:rsidP="00AF003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2241C">
        <w:rPr>
          <w:rFonts w:ascii="Times New Roman" w:hAnsi="Times New Roman" w:cs="Times New Roman"/>
          <w:lang w:val="en-US"/>
        </w:rPr>
        <w:t>Online supporting information for the following article</w:t>
      </w:r>
    </w:p>
    <w:p w:rsidR="00AF0035" w:rsidRPr="000E138A" w:rsidRDefault="00AF0035" w:rsidP="00AF0035">
      <w:pPr>
        <w:rPr>
          <w:rFonts w:ascii="Times New Roman" w:hAnsi="Times New Roman" w:cs="Times New Roman"/>
          <w:szCs w:val="21"/>
          <w:lang w:val="en-US"/>
        </w:rPr>
      </w:pPr>
    </w:p>
    <w:p w:rsidR="00AF0035" w:rsidRPr="000E138A" w:rsidRDefault="000E138A" w:rsidP="00AF0035">
      <w:pPr>
        <w:rPr>
          <w:rFonts w:ascii="Times New Roman" w:hAnsi="Times New Roman" w:cs="Times New Roman"/>
          <w:szCs w:val="21"/>
          <w:lang w:val="en-US"/>
        </w:rPr>
      </w:pPr>
      <w:r w:rsidRPr="000E138A">
        <w:rPr>
          <w:rFonts w:ascii="Times New Roman" w:hAnsi="Times New Roman"/>
          <w:szCs w:val="21"/>
        </w:rPr>
        <w:t>Background factors of chemical intolerance and parent–child relationships</w:t>
      </w:r>
    </w:p>
    <w:p w:rsidR="00AF0035" w:rsidRPr="000E138A" w:rsidRDefault="00AF0035" w:rsidP="00AF0035">
      <w:pPr>
        <w:rPr>
          <w:rFonts w:ascii="Times New Roman" w:hAnsi="Times New Roman" w:cs="Times New Roman"/>
          <w:szCs w:val="21"/>
          <w:lang w:val="en-US"/>
        </w:rPr>
      </w:pPr>
    </w:p>
    <w:p w:rsidR="00316F67" w:rsidRPr="00A2241C" w:rsidRDefault="00316F67" w:rsidP="00316F67">
      <w:pPr>
        <w:rPr>
          <w:rFonts w:ascii="Times New Roman" w:hAnsi="Times New Roman" w:cs="Times New Roman"/>
          <w:b/>
          <w:color w:val="FF0000"/>
          <w:szCs w:val="21"/>
          <w:u w:val="single"/>
          <w:lang w:val="en-US"/>
        </w:rPr>
      </w:pPr>
      <w:r w:rsidRPr="00A2241C">
        <w:rPr>
          <w:rFonts w:ascii="Times New Roman" w:hAnsi="Times New Roman" w:cs="Times New Roman"/>
          <w:b/>
          <w:szCs w:val="21"/>
          <w:lang w:val="en-US"/>
        </w:rPr>
        <w:t xml:space="preserve">Table </w:t>
      </w:r>
      <w:r w:rsidR="002D2CD4" w:rsidRPr="00A2241C">
        <w:rPr>
          <w:rFonts w:ascii="Times New Roman" w:hAnsi="Times New Roman" w:cs="Times New Roman"/>
          <w:b/>
          <w:szCs w:val="21"/>
          <w:lang w:val="en-US"/>
        </w:rPr>
        <w:t>S1</w:t>
      </w:r>
      <w:r w:rsidR="00074178">
        <w:rPr>
          <w:rFonts w:ascii="Times New Roman" w:hAnsi="Times New Roman" w:cs="Times New Roman"/>
          <w:b/>
          <w:szCs w:val="21"/>
          <w:lang w:val="en-US"/>
        </w:rPr>
        <w:t>.</w:t>
      </w:r>
      <w:r w:rsidRPr="00A2241C">
        <w:rPr>
          <w:rFonts w:ascii="Times New Roman" w:hAnsi="Times New Roman" w:cs="Times New Roman"/>
          <w:b/>
          <w:szCs w:val="21"/>
          <w:lang w:val="en-US"/>
        </w:rPr>
        <w:t xml:space="preserve"> </w:t>
      </w:r>
      <w:proofErr w:type="gramStart"/>
      <w:r w:rsidRPr="00A2241C">
        <w:rPr>
          <w:rFonts w:ascii="Times New Roman" w:hAnsi="Times New Roman" w:cs="Times New Roman"/>
          <w:b/>
          <w:szCs w:val="21"/>
          <w:lang w:val="en-US"/>
        </w:rPr>
        <w:t xml:space="preserve">Univariate </w:t>
      </w:r>
      <w:r w:rsidR="00BC78EC" w:rsidRPr="00BC78EC">
        <w:rPr>
          <w:rFonts w:ascii="Times New Roman" w:hAnsi="Times New Roman" w:cs="Times New Roman"/>
          <w:b/>
          <w:szCs w:val="21"/>
          <w:lang w:val="en-US"/>
        </w:rPr>
        <w:t>analysis</w:t>
      </w:r>
      <w:r w:rsidRPr="00A2241C">
        <w:rPr>
          <w:rFonts w:ascii="Times New Roman" w:hAnsi="Times New Roman" w:cs="Times New Roman"/>
          <w:b/>
          <w:szCs w:val="21"/>
          <w:lang w:val="en-US"/>
        </w:rPr>
        <w:t xml:space="preserve"> for</w:t>
      </w:r>
      <w:r w:rsidR="00C63B7E">
        <w:rPr>
          <w:rFonts w:ascii="Times New Roman" w:hAnsi="Times New Roman" w:cs="Times New Roman"/>
          <w:b/>
          <w:szCs w:val="21"/>
          <w:lang w:val="en-US"/>
        </w:rPr>
        <w:t xml:space="preserve"> the</w:t>
      </w:r>
      <w:r w:rsidRPr="00A2241C">
        <w:rPr>
          <w:rFonts w:ascii="Times New Roman" w:hAnsi="Times New Roman" w:cs="Times New Roman"/>
          <w:b/>
          <w:szCs w:val="21"/>
          <w:lang w:val="en-US"/>
        </w:rPr>
        <w:t xml:space="preserve"> </w:t>
      </w:r>
      <w:r w:rsidR="0019446C">
        <w:rPr>
          <w:rFonts w:ascii="Times New Roman" w:hAnsi="Times New Roman" w:cs="Times New Roman"/>
          <w:b/>
          <w:szCs w:val="21"/>
          <w:lang w:val="en-US"/>
        </w:rPr>
        <w:t>c</w:t>
      </w:r>
      <w:r w:rsidR="00560234">
        <w:rPr>
          <w:rFonts w:ascii="Times New Roman" w:hAnsi="Times New Roman" w:cs="Times New Roman"/>
          <w:b/>
          <w:szCs w:val="21"/>
          <w:lang w:val="en-US"/>
        </w:rPr>
        <w:t xml:space="preserve">hemical </w:t>
      </w:r>
      <w:r w:rsidR="0019446C">
        <w:rPr>
          <w:rFonts w:ascii="Times New Roman" w:hAnsi="Times New Roman" w:cs="Times New Roman"/>
          <w:b/>
          <w:szCs w:val="21"/>
          <w:lang w:val="en-US"/>
        </w:rPr>
        <w:t>i</w:t>
      </w:r>
      <w:r w:rsidR="00560234">
        <w:rPr>
          <w:rFonts w:ascii="Times New Roman" w:hAnsi="Times New Roman" w:cs="Times New Roman"/>
          <w:b/>
          <w:szCs w:val="21"/>
          <w:lang w:val="en-US"/>
        </w:rPr>
        <w:t>ntolerance</w:t>
      </w:r>
      <w:r w:rsidRPr="00A2241C">
        <w:rPr>
          <w:rFonts w:ascii="Times New Roman" w:hAnsi="Times New Roman" w:cs="Times New Roman"/>
          <w:b/>
          <w:szCs w:val="21"/>
          <w:lang w:val="en-US"/>
        </w:rPr>
        <w:t xml:space="preserve"> of </w:t>
      </w:r>
      <w:r w:rsidR="00C63B7E">
        <w:rPr>
          <w:rFonts w:ascii="Times New Roman" w:hAnsi="Times New Roman" w:cs="Times New Roman"/>
          <w:b/>
          <w:szCs w:val="21"/>
          <w:lang w:val="en-US"/>
        </w:rPr>
        <w:t>three</w:t>
      </w:r>
      <w:r w:rsidRPr="00A2241C">
        <w:rPr>
          <w:rFonts w:ascii="Times New Roman" w:hAnsi="Times New Roman" w:cs="Times New Roman"/>
          <w:b/>
          <w:szCs w:val="21"/>
          <w:lang w:val="en-US"/>
        </w:rPr>
        <w:t>-year</w:t>
      </w:r>
      <w:r w:rsidR="00C63B7E">
        <w:rPr>
          <w:rFonts w:ascii="Times New Roman" w:hAnsi="Times New Roman" w:cs="Times New Roman"/>
          <w:b/>
          <w:szCs w:val="21"/>
          <w:lang w:val="en-US"/>
        </w:rPr>
        <w:t>-</w:t>
      </w:r>
      <w:r w:rsidRPr="00A2241C">
        <w:rPr>
          <w:rFonts w:ascii="Times New Roman" w:hAnsi="Times New Roman" w:cs="Times New Roman"/>
          <w:b/>
          <w:szCs w:val="21"/>
          <w:lang w:val="en-US"/>
        </w:rPr>
        <w:t>old children.</w:t>
      </w:r>
      <w:proofErr w:type="gramEnd"/>
    </w:p>
    <w:tbl>
      <w:tblPr>
        <w:tblStyle w:val="TableGrid"/>
        <w:tblW w:w="9106" w:type="dxa"/>
        <w:tblInd w:w="108" w:type="dxa"/>
        <w:tblLook w:val="04A0" w:firstRow="1" w:lastRow="0" w:firstColumn="1" w:lastColumn="0" w:noHBand="0" w:noVBand="1"/>
      </w:tblPr>
      <w:tblGrid>
        <w:gridCol w:w="5704"/>
        <w:gridCol w:w="3402"/>
      </w:tblGrid>
      <w:tr w:rsidR="00316F67" w:rsidRPr="00A2241C" w:rsidTr="004A7A33">
        <w:tc>
          <w:tcPr>
            <w:tcW w:w="57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316F67" w:rsidRPr="00A2241C" w:rsidRDefault="00BC78EC" w:rsidP="00BC78EC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rude OR (95% CI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6F67" w:rsidRPr="00A2241C" w:rsidRDefault="00316F67" w:rsidP="00D76198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Personal factors of </w:t>
            </w:r>
            <w:r w:rsidR="00D76198">
              <w:rPr>
                <w:rFonts w:ascii="Times New Roman" w:hAnsi="Times New Roman" w:cs="Times New Roman"/>
                <w:szCs w:val="21"/>
                <w:lang w:val="en-US"/>
              </w:rPr>
              <w:t>three</w:t>
            </w: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-year</w:t>
            </w:r>
            <w:r w:rsidR="00D76198">
              <w:rPr>
                <w:rFonts w:ascii="Times New Roman" w:hAnsi="Times New Roman" w:cs="Times New Roman"/>
                <w:szCs w:val="21"/>
                <w:lang w:val="en-US"/>
              </w:rPr>
              <w:t>-</w:t>
            </w: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old childre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Gender (femal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28 (0.03–2.47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2A0E79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Birth order (</w:t>
            </w:r>
            <w:r w:rsidR="002A0E79">
              <w:rPr>
                <w:rFonts w:ascii="Times New Roman" w:eastAsia="MS PGothic" w:hAnsi="Times New Roman" w:cs="Times New Roman"/>
                <w:szCs w:val="21"/>
                <w:lang w:val="en-US"/>
              </w:rPr>
              <w:t>s</w:t>
            </w:r>
            <w:r w:rsidR="002A0E79" w:rsidRPr="002A0E79">
              <w:rPr>
                <w:rFonts w:ascii="Times New Roman" w:eastAsia="MS PGothic" w:hAnsi="Times New Roman" w:cs="Times New Roman"/>
                <w:szCs w:val="21"/>
                <w:lang w:val="en-US"/>
              </w:rPr>
              <w:t>econd or after</w:t>
            </w: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25 (0.03–2.19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Eat</w:t>
            </w:r>
            <w:r w:rsidR="0075131D">
              <w:rPr>
                <w:rFonts w:ascii="Times New Roman" w:eastAsia="MS PGothic" w:hAnsi="Times New Roman" w:cs="Times New Roman"/>
                <w:szCs w:val="21"/>
                <w:lang w:val="en-US"/>
              </w:rPr>
              <w:t>ing</w:t>
            </w: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 xml:space="preserve"> regular meals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Personal factors of mother</w:t>
            </w:r>
            <w:r w:rsidR="00D76198">
              <w:rPr>
                <w:rFonts w:ascii="Times New Roman" w:hAnsi="Times New Roman" w:cs="Times New Roman"/>
                <w:szCs w:val="21"/>
                <w:lang w:val="en-US"/>
              </w:rPr>
              <w:t>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ge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18–29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30–39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40–49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i/>
                <w:szCs w:val="21"/>
                <w:lang w:val="en-US"/>
              </w:rPr>
              <w:t>p</w:t>
            </w: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 for tren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Ref.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657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Body mass index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Low weight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Normal weight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Obesity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i/>
                <w:szCs w:val="21"/>
                <w:lang w:val="en-US"/>
              </w:rPr>
              <w:t>p</w:t>
            </w: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 for tren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Ref.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69 (0.07–6.66)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1.91 (0.12–30.71)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676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Employment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Homemaker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Part-time employed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Employed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Oth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Ref.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Smoking history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Drinking habits</w:t>
            </w:r>
          </w:p>
          <w:p w:rsidR="00316F67" w:rsidRPr="002A0E79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N</w:t>
            </w:r>
            <w:r w:rsidRPr="002A0E79">
              <w:rPr>
                <w:rFonts w:ascii="Times New Roman" w:hAnsi="Times New Roman" w:cs="Times New Roman"/>
                <w:szCs w:val="21"/>
                <w:lang w:val="en-US"/>
              </w:rPr>
              <w:t>ever</w:t>
            </w:r>
          </w:p>
          <w:p w:rsidR="00316F67" w:rsidRPr="002A0E79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A0E79">
              <w:rPr>
                <w:rFonts w:ascii="Times New Roman" w:hAnsi="Times New Roman" w:cs="Times New Roman"/>
                <w:szCs w:val="21"/>
                <w:lang w:val="en-US"/>
              </w:rPr>
              <w:t>1</w:t>
            </w:r>
            <w:r w:rsidR="002A0E79" w:rsidRPr="002A0E79">
              <w:rPr>
                <w:rFonts w:ascii="Times New Roman" w:eastAsia="MS PGothic" w:hAnsi="Times New Roman"/>
                <w:szCs w:val="21"/>
              </w:rPr>
              <w:t>–</w:t>
            </w:r>
            <w:r w:rsidRPr="002A0E79">
              <w:rPr>
                <w:rFonts w:ascii="Times New Roman" w:hAnsi="Times New Roman" w:cs="Times New Roman"/>
                <w:szCs w:val="21"/>
                <w:lang w:val="en-US"/>
              </w:rPr>
              <w:t>3 days a week</w:t>
            </w:r>
          </w:p>
          <w:p w:rsidR="00316F67" w:rsidRPr="002A0E79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A0E79">
              <w:rPr>
                <w:rFonts w:ascii="Times New Roman" w:hAnsi="Times New Roman" w:cs="Times New Roman"/>
                <w:szCs w:val="21"/>
                <w:lang w:val="en-US"/>
              </w:rPr>
              <w:t>4</w:t>
            </w:r>
            <w:r w:rsidR="002A0E79" w:rsidRPr="002A0E79">
              <w:rPr>
                <w:rFonts w:ascii="Times New Roman" w:eastAsia="MS PGothic" w:hAnsi="Times New Roman"/>
                <w:szCs w:val="21"/>
              </w:rPr>
              <w:t>–</w:t>
            </w:r>
            <w:r w:rsidRPr="002A0E79">
              <w:rPr>
                <w:rFonts w:ascii="Times New Roman" w:hAnsi="Times New Roman" w:cs="Times New Roman"/>
                <w:szCs w:val="21"/>
                <w:lang w:val="en-US"/>
              </w:rPr>
              <w:t>6 days a week</w:t>
            </w:r>
          </w:p>
          <w:p w:rsidR="00316F67" w:rsidRPr="002A0E79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A0E79">
              <w:rPr>
                <w:rFonts w:ascii="Times New Roman" w:hAnsi="Times New Roman" w:cs="Times New Roman"/>
                <w:szCs w:val="21"/>
                <w:lang w:val="en-US"/>
              </w:rPr>
              <w:t>Everyday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2A0E79">
              <w:rPr>
                <w:rFonts w:ascii="Times New Roman" w:hAnsi="Times New Roman" w:cs="Times New Roman"/>
                <w:i/>
                <w:szCs w:val="21"/>
                <w:lang w:val="en-US"/>
              </w:rPr>
              <w:t>p</w:t>
            </w:r>
            <w:r w:rsidRPr="002A0E79">
              <w:rPr>
                <w:rFonts w:ascii="Times New Roman" w:hAnsi="Times New Roman" w:cs="Times New Roman"/>
                <w:szCs w:val="21"/>
                <w:lang w:val="en-US"/>
              </w:rPr>
              <w:t xml:space="preserve"> for</w:t>
            </w: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 tren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Ref.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1.81 (0.30–10.89)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935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F67" w:rsidRPr="00A2241C" w:rsidRDefault="00316F67" w:rsidP="004A7A33">
            <w:pPr>
              <w:ind w:firstLineChars="50" w:firstLine="105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Regular exercise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2.00 (0.33–12.00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F67" w:rsidRPr="00A2241C" w:rsidRDefault="00316F67" w:rsidP="004A7A33">
            <w:pPr>
              <w:ind w:firstLineChars="50" w:firstLine="105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Eat</w:t>
            </w:r>
            <w:r w:rsidR="0075131D">
              <w:rPr>
                <w:rFonts w:ascii="Times New Roman" w:eastAsia="MS PGothic" w:hAnsi="Times New Roman" w:cs="Times New Roman"/>
                <w:szCs w:val="21"/>
                <w:lang w:val="en-US"/>
              </w:rPr>
              <w:t>ing</w:t>
            </w: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 xml:space="preserve"> regular meals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66 (0.07–5.95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F67" w:rsidRPr="00A2241C" w:rsidRDefault="00316F67" w:rsidP="004A7A33">
            <w:pPr>
              <w:ind w:firstLineChars="50" w:firstLine="105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Sweaty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1.13 (0.19–6.76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6F67" w:rsidRPr="00A2241C" w:rsidRDefault="002E74B9" w:rsidP="002E74B9">
            <w:pPr>
              <w:ind w:firstLineChars="50" w:firstLine="105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>
              <w:rPr>
                <w:rFonts w:ascii="Times New Roman" w:eastAsia="MS PGothic" w:hAnsi="Times New Roman" w:cs="Times New Roman"/>
                <w:szCs w:val="21"/>
                <w:lang w:val="en-US"/>
              </w:rPr>
              <w:t>Cold s</w:t>
            </w:r>
            <w:r w:rsidR="00316F67"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ensitivity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Past medical histo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Mother</w:t>
            </w:r>
            <w:r w:rsidR="002A0E79">
              <w:rPr>
                <w:rFonts w:ascii="Times New Roman" w:hAnsi="Times New Roman" w:cs="Times New Roman"/>
                <w:szCs w:val="21"/>
                <w:lang w:val="en-US"/>
              </w:rPr>
              <w:t>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560234" w:rsidP="0019446C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 xml:space="preserve">Chemical </w:t>
            </w:r>
            <w:r w:rsidR="0019446C">
              <w:rPr>
                <w:rFonts w:ascii="Times New Roman" w:hAnsi="Times New Roman" w:cs="Times New Roman"/>
                <w:szCs w:val="21"/>
                <w:lang w:val="en-US"/>
              </w:rPr>
              <w:t>i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ntolera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93.68 (10.35–847.62)</w:t>
            </w:r>
            <w:r w:rsidRPr="00A2241C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 xml:space="preserve"> ***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Hay fev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c rhin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c conjunctiv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imentary all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Medication all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Atopic dermat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Any </w:t>
            </w:r>
            <w:proofErr w:type="spellStart"/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es</w:t>
            </w:r>
            <w:r w:rsidRPr="00A2241C">
              <w:rPr>
                <w:rFonts w:ascii="Times New Roman" w:hAnsi="Times New Roman" w:cs="Times New Roman"/>
                <w:i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Bronchial asth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4.71 (0.52–42.53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Empyema, sinus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hronic bronch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35.18 (3.70–334.93)</w:t>
            </w:r>
            <w:r w:rsidRPr="00A2241C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*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Rheumatoid arthr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Gastric ulc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Multiple chemical sensitiv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Sick building syndro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Father</w:t>
            </w:r>
            <w:r w:rsidR="002A0E79">
              <w:rPr>
                <w:rFonts w:ascii="Times New Roman" w:hAnsi="Times New Roman" w:cs="Times New Roman"/>
                <w:szCs w:val="21"/>
                <w:lang w:val="en-US"/>
              </w:rPr>
              <w:t>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Hay fev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1.75 (0.20–15.72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c rhin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2.51 (0.28–22.54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c conjunctiv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imentary all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23.37 (2.51–218.00)</w:t>
            </w:r>
            <w:r w:rsidRPr="00A2241C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*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Medication all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topic dermat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Any </w:t>
            </w:r>
            <w:proofErr w:type="spellStart"/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es</w:t>
            </w:r>
            <w:r w:rsidRPr="00A2241C">
              <w:rPr>
                <w:rFonts w:ascii="Times New Roman" w:hAnsi="Times New Roman" w:cs="Times New Roman"/>
                <w:i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87 (0.10–7.78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Bronchial asth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Empyema, sinus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3.92 (0.44–35.33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hronic bronch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Rheumatoid arthr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Gastric ulc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22.14 (3.63–135.02)</w:t>
            </w:r>
            <w:r w:rsidRPr="00A2241C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**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Multiple chemical sensitiv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Sick building syndro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D76198" w:rsidP="00D76198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Three</w:t>
            </w:r>
            <w:r w:rsidR="00316F67" w:rsidRPr="00A2241C">
              <w:rPr>
                <w:rFonts w:ascii="Times New Roman" w:hAnsi="Times New Roman" w:cs="Times New Roman"/>
                <w:szCs w:val="21"/>
                <w:lang w:val="en-US"/>
              </w:rPr>
              <w:t>-year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-</w:t>
            </w:r>
            <w:r w:rsidR="00316F67" w:rsidRPr="00A2241C">
              <w:rPr>
                <w:rFonts w:ascii="Times New Roman" w:hAnsi="Times New Roman" w:cs="Times New Roman"/>
                <w:szCs w:val="21"/>
                <w:lang w:val="en-US"/>
              </w:rPr>
              <w:t>old child</w:t>
            </w:r>
            <w:r w:rsidR="002A0E79">
              <w:rPr>
                <w:rFonts w:ascii="Times New Roman" w:hAnsi="Times New Roman" w:cs="Times New Roman"/>
                <w:szCs w:val="21"/>
                <w:lang w:val="en-US"/>
              </w:rPr>
              <w:t>r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Hay fev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24.54 (2.63–229.37)</w:t>
            </w:r>
            <w:r w:rsidRPr="00A2241C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*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c rhin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3.88 (0.43–35.00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c conjunctiv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imentary all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5.16 (0.86–31.03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Medication all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topic dermat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2.31 (0.26–20.73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Any </w:t>
            </w:r>
            <w:proofErr w:type="spellStart"/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allergies</w:t>
            </w:r>
            <w:r w:rsidRPr="00A2241C">
              <w:rPr>
                <w:rFonts w:ascii="Times New Roman" w:hAnsi="Times New Roman" w:cs="Times New Roman"/>
                <w:i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2.25 (0.37–13.48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Bronchial asth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9.43 (1.56–56.90)</w:t>
            </w:r>
            <w:r w:rsidRPr="00A2241C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Empyema, sinus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5.14 (0.57–46.44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hronic bronch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Rheumatoid arthr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eastAsia="MS PGothic" w:hAnsi="Times New Roman" w:cs="Times New Roman"/>
                <w:szCs w:val="21"/>
                <w:lang w:val="en-US"/>
              </w:rPr>
              <w:t>Gastric ulc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Multiple chemical sensitiv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Sick building syndro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05514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Housing environment in elementary school</w:t>
            </w:r>
            <w:r w:rsidR="00055147">
              <w:rPr>
                <w:rFonts w:ascii="Times New Roman" w:hAnsi="Times New Roman" w:cs="Times New Roman"/>
                <w:szCs w:val="21"/>
                <w:lang w:val="en-US"/>
              </w:rPr>
              <w:t>-aged</w:t>
            </w: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 child </w:t>
            </w:r>
            <w:r w:rsidR="00055147">
              <w:rPr>
                <w:rFonts w:ascii="Times New Roman" w:hAnsi="Times New Roman" w:cs="Times New Roman"/>
                <w:szCs w:val="21"/>
                <w:lang w:val="en-US"/>
              </w:rPr>
              <w:t>in</w:t>
            </w: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 mother</w:t>
            </w:r>
            <w:r w:rsidR="00055147">
              <w:rPr>
                <w:rFonts w:ascii="Times New Roman" w:hAnsi="Times New Roman" w:cs="Times New Roman"/>
                <w:szCs w:val="21"/>
                <w:lang w:val="en-US"/>
              </w:rPr>
              <w:t>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Type of housing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Reinforced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Wooden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ombined with reinforced and wood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Ref.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>1.32 (0.15–11.86)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lastRenderedPageBreak/>
              <w:t xml:space="preserve"> Floor materi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W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2.87 (0.48–17.24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Japanese tatam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arp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96 (0.16–5.78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Plastic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Spray of pesticide indoors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82 (0.14–4.92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Use of mosquito coil indoors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Indoor pet parenting in the first decade of lif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Do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3.52 (0.59–21.15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Housing environment (curren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Type of housing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Reinforced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Wooden</w:t>
            </w:r>
          </w:p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ombined with reinforced and woode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Ref.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54 (0.09–3.25)</w:t>
            </w:r>
          </w:p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 xml:space="preserve"> Floor materi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Wo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2.22 (0.25–19.90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Japanese tatam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1.48 (0.25–8.85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arp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1.35 (0.23–8.12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Plastic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Spray of pesticide indoors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82 (0.14–4.91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Use of mosquito coil indoors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Indoor pet parent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Do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C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–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Passive smoking (wi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67 (0.11–4.00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50" w:firstLine="315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055147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Psychosomatic state past month</w:t>
            </w:r>
            <w:r w:rsidR="00055147">
              <w:rPr>
                <w:rFonts w:ascii="Times New Roman" w:hAnsi="Times New Roman" w:cs="Times New Roman"/>
                <w:szCs w:val="21"/>
                <w:lang w:val="en-US"/>
              </w:rPr>
              <w:t xml:space="preserve"> in </w:t>
            </w:r>
            <w:proofErr w:type="spellStart"/>
            <w:r w:rsidR="00055147">
              <w:rPr>
                <w:rFonts w:ascii="Times New Roman" w:hAnsi="Times New Roman" w:cs="Times New Roman"/>
                <w:szCs w:val="21"/>
                <w:lang w:val="en-US"/>
              </w:rPr>
              <w:t>mothers</w:t>
            </w:r>
            <w:r w:rsidRPr="00A2241C">
              <w:rPr>
                <w:rFonts w:ascii="Times New Roman" w:hAnsi="Times New Roman" w:cs="Times New Roman"/>
                <w:i/>
                <w:szCs w:val="21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Nervo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84 (0.37–1.94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Peacefu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97 (0.52–1.84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Depressed feel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0.65 (0.23–1.85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Happiness feel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1.62 (0.64–4.09)</w:t>
            </w:r>
          </w:p>
        </w:tc>
      </w:tr>
      <w:tr w:rsidR="00316F67" w:rsidRPr="00A2241C" w:rsidTr="004A7A33">
        <w:tc>
          <w:tcPr>
            <w:tcW w:w="5704" w:type="dxa"/>
            <w:tcBorders>
              <w:top w:val="nil"/>
              <w:left w:val="nil"/>
              <w:right w:val="nil"/>
            </w:tcBorders>
          </w:tcPr>
          <w:p w:rsidR="00316F67" w:rsidRPr="00A2241C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Discouraged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316F67" w:rsidRPr="00A2241C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A2241C">
              <w:rPr>
                <w:rFonts w:ascii="Times New Roman" w:hAnsi="Times New Roman" w:cs="Times New Roman"/>
                <w:szCs w:val="21"/>
                <w:lang w:val="en-US"/>
              </w:rPr>
              <w:t>1.19 (0.57–2.48)</w:t>
            </w:r>
          </w:p>
        </w:tc>
      </w:tr>
    </w:tbl>
    <w:p w:rsidR="00316F67" w:rsidRPr="00A2241C" w:rsidRDefault="00316F67" w:rsidP="002D2CD4">
      <w:pPr>
        <w:spacing w:line="260" w:lineRule="exact"/>
        <w:rPr>
          <w:rFonts w:ascii="Times New Roman" w:hAnsi="Times New Roman" w:cs="Times New Roman"/>
          <w:szCs w:val="21"/>
          <w:lang w:val="en-US"/>
        </w:rPr>
      </w:pPr>
      <w:r w:rsidRPr="00A2241C">
        <w:rPr>
          <w:rFonts w:ascii="Times New Roman" w:hAnsi="Times New Roman" w:cs="Times New Roman"/>
          <w:sz w:val="20"/>
          <w:szCs w:val="20"/>
          <w:lang w:val="en-US"/>
        </w:rPr>
        <w:t xml:space="preserve">Values are expressed as crude odds ratios (95% CI) for 2044 participants with complete data. Ref. = referent. </w:t>
      </w:r>
      <w:proofErr w:type="gramStart"/>
      <w:r w:rsidRPr="00A2241C">
        <w:rPr>
          <w:rFonts w:ascii="Times New Roman" w:hAnsi="Times New Roman" w:cs="Times New Roman"/>
          <w:sz w:val="20"/>
          <w:szCs w:val="20"/>
          <w:lang w:val="en-US"/>
        </w:rPr>
        <w:t xml:space="preserve">Significant at </w:t>
      </w:r>
      <w:r w:rsidRPr="00A224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A224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241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A2241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A224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A224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241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A2241C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A224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A224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2241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A2241C">
        <w:rPr>
          <w:rFonts w:ascii="Times New Roman" w:hAnsi="Times New Roman" w:cs="Times New Roman"/>
          <w:sz w:val="20"/>
          <w:szCs w:val="20"/>
          <w:lang w:val="en-US"/>
        </w:rPr>
        <w:t xml:space="preserve"> &lt; 0.001.</w:t>
      </w:r>
      <w:proofErr w:type="gramEnd"/>
      <w:r w:rsidRPr="00A2241C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A2241C">
        <w:rPr>
          <w:rFonts w:ascii="Times New Roman" w:hAnsi="Times New Roman" w:cs="Times New Roman"/>
          <w:sz w:val="20"/>
          <w:szCs w:val="20"/>
          <w:lang w:val="en-US"/>
        </w:rPr>
        <w:t>Text in parentheses reflects c</w:t>
      </w:r>
      <w:r w:rsidRPr="00A224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e groups.</w:t>
      </w:r>
      <w:r w:rsidR="00A224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A2241C" w:rsidRPr="00A224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orizontal lines </w:t>
      </w:r>
      <w:r w:rsidR="008B354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re</w:t>
      </w:r>
      <w:r w:rsidR="00A2241C" w:rsidRPr="00A224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xpressed as the variable not analyzed due to t</w:t>
      </w:r>
      <w:r w:rsidR="008B354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e</w:t>
      </w:r>
      <w:r w:rsidR="00A2241C" w:rsidRPr="00A224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mall numbers.</w:t>
      </w:r>
      <w:r w:rsidR="00A224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A2241C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US"/>
        </w:rPr>
        <w:t>a</w:t>
      </w:r>
      <w:proofErr w:type="gramEnd"/>
      <w:r w:rsidRPr="00A224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Rs and 95% CIs for six-level linear variables were calculated using one unit of change. </w:t>
      </w:r>
      <w:proofErr w:type="gramStart"/>
      <w:r w:rsidRPr="00A2241C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  <w:lang w:val="en-US"/>
        </w:rPr>
        <w:t>b</w:t>
      </w:r>
      <w:proofErr w:type="gramEnd"/>
      <w:r w:rsidRPr="00A224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six levels were 1) not at all (0%), 2) slight (20%),</w:t>
      </w:r>
      <w:r w:rsidR="0021732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2241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) somewhat (40%), 4) moderate (60%), 5) often (80%), and 6) always (100%).</w:t>
      </w:r>
    </w:p>
    <w:p w:rsidR="002D2CD4" w:rsidRPr="00A2241C" w:rsidRDefault="002D2CD4" w:rsidP="00277E85">
      <w:pPr>
        <w:rPr>
          <w:rFonts w:ascii="Times New Roman" w:hAnsi="Times New Roman" w:cs="Times New Roman"/>
          <w:szCs w:val="21"/>
          <w:lang w:val="en-US"/>
        </w:rPr>
        <w:sectPr w:rsidR="002D2CD4" w:rsidRPr="00A2241C" w:rsidSect="002D2CD4">
          <w:pgSz w:w="11907" w:h="16840" w:code="9"/>
          <w:pgMar w:top="1134" w:right="851" w:bottom="1134" w:left="1134" w:header="851" w:footer="992" w:gutter="0"/>
          <w:cols w:space="425"/>
          <w:docGrid w:type="lines" w:linePitch="301"/>
        </w:sectPr>
      </w:pPr>
    </w:p>
    <w:p w:rsidR="00316F67" w:rsidRPr="001B3394" w:rsidRDefault="00316F67" w:rsidP="00316F67">
      <w:pPr>
        <w:rPr>
          <w:rFonts w:ascii="Times New Roman" w:hAnsi="Times New Roman" w:cs="Times New Roman"/>
          <w:b/>
          <w:szCs w:val="21"/>
          <w:u w:val="single"/>
          <w:lang w:val="en-US"/>
        </w:rPr>
      </w:pPr>
      <w:r w:rsidRPr="00A2241C">
        <w:rPr>
          <w:rFonts w:ascii="Times New Roman" w:hAnsi="Times New Roman" w:cs="Times New Roman"/>
          <w:b/>
          <w:szCs w:val="21"/>
          <w:lang w:val="en-US"/>
        </w:rPr>
        <w:lastRenderedPageBreak/>
        <w:t xml:space="preserve">Table </w:t>
      </w:r>
      <w:r w:rsidR="002D2CD4" w:rsidRPr="00A2241C">
        <w:rPr>
          <w:rFonts w:ascii="Times New Roman" w:hAnsi="Times New Roman" w:cs="Times New Roman"/>
          <w:b/>
          <w:szCs w:val="21"/>
          <w:lang w:val="en-US"/>
        </w:rPr>
        <w:t>S2</w:t>
      </w:r>
      <w:r w:rsidR="00074178">
        <w:rPr>
          <w:rFonts w:ascii="Times New Roman" w:hAnsi="Times New Roman" w:cs="Times New Roman"/>
          <w:b/>
          <w:szCs w:val="21"/>
          <w:lang w:val="en-US"/>
        </w:rPr>
        <w:t>.</w:t>
      </w:r>
      <w:r w:rsidRPr="00A2241C">
        <w:rPr>
          <w:rFonts w:ascii="Times New Roman" w:hAnsi="Times New Roman" w:cs="Times New Roman"/>
          <w:b/>
          <w:szCs w:val="21"/>
          <w:lang w:val="en-US"/>
        </w:rPr>
        <w:t xml:space="preserve"> </w:t>
      </w:r>
      <w:proofErr w:type="gramStart"/>
      <w:r w:rsidRPr="00A2241C">
        <w:rPr>
          <w:rFonts w:ascii="Times New Roman" w:hAnsi="Times New Roman" w:cs="Times New Roman"/>
          <w:b/>
          <w:szCs w:val="21"/>
          <w:lang w:val="en-US"/>
        </w:rPr>
        <w:t>M</w:t>
      </w:r>
      <w:r w:rsidRPr="001B3394">
        <w:rPr>
          <w:rFonts w:ascii="Times New Roman" w:hAnsi="Times New Roman" w:cs="Times New Roman"/>
          <w:b/>
          <w:szCs w:val="21"/>
          <w:lang w:val="en-US"/>
        </w:rPr>
        <w:t>ultivaria</w:t>
      </w:r>
      <w:r w:rsidR="00BC78EC" w:rsidRPr="001B3394">
        <w:rPr>
          <w:rFonts w:ascii="Times New Roman" w:hAnsi="Times New Roman" w:cs="Times New Roman"/>
          <w:b/>
          <w:szCs w:val="21"/>
          <w:lang w:val="en-US"/>
        </w:rPr>
        <w:t>ble</w:t>
      </w:r>
      <w:r w:rsidRPr="001B3394">
        <w:rPr>
          <w:rFonts w:ascii="Times New Roman" w:hAnsi="Times New Roman" w:cs="Times New Roman"/>
          <w:b/>
          <w:szCs w:val="21"/>
          <w:lang w:val="en-US"/>
        </w:rPr>
        <w:t xml:space="preserve"> </w:t>
      </w:r>
      <w:r w:rsidR="00BC78EC" w:rsidRPr="001B3394">
        <w:rPr>
          <w:rFonts w:ascii="Times New Roman" w:hAnsi="Times New Roman" w:cs="Times New Roman"/>
          <w:b/>
          <w:szCs w:val="21"/>
          <w:lang w:val="en-US"/>
        </w:rPr>
        <w:t>analysis</w:t>
      </w:r>
      <w:r w:rsidRPr="001B3394">
        <w:rPr>
          <w:rFonts w:ascii="Times New Roman" w:hAnsi="Times New Roman" w:cs="Times New Roman"/>
          <w:b/>
          <w:szCs w:val="21"/>
          <w:lang w:val="en-US"/>
        </w:rPr>
        <w:t xml:space="preserve"> for </w:t>
      </w:r>
      <w:r w:rsidR="00C63B7E" w:rsidRPr="001B3394">
        <w:rPr>
          <w:rFonts w:ascii="Times New Roman" w:hAnsi="Times New Roman" w:cs="Times New Roman"/>
          <w:b/>
          <w:szCs w:val="21"/>
          <w:lang w:val="en-US"/>
        </w:rPr>
        <w:t xml:space="preserve">the </w:t>
      </w:r>
      <w:r w:rsidR="0019446C" w:rsidRPr="001B3394">
        <w:rPr>
          <w:rFonts w:ascii="Times New Roman" w:hAnsi="Times New Roman" w:cs="Times New Roman"/>
          <w:b/>
          <w:szCs w:val="21"/>
          <w:lang w:val="en-US"/>
        </w:rPr>
        <w:t>c</w:t>
      </w:r>
      <w:r w:rsidR="006D084A" w:rsidRPr="001B3394">
        <w:rPr>
          <w:rFonts w:ascii="Times New Roman" w:hAnsi="Times New Roman" w:cs="Times New Roman"/>
          <w:b/>
          <w:szCs w:val="21"/>
          <w:lang w:val="en-US"/>
        </w:rPr>
        <w:t xml:space="preserve">hemical </w:t>
      </w:r>
      <w:r w:rsidR="0019446C" w:rsidRPr="001B3394">
        <w:rPr>
          <w:rFonts w:ascii="Times New Roman" w:hAnsi="Times New Roman" w:cs="Times New Roman"/>
          <w:b/>
          <w:szCs w:val="21"/>
          <w:lang w:val="en-US"/>
        </w:rPr>
        <w:t>i</w:t>
      </w:r>
      <w:r w:rsidR="006D084A" w:rsidRPr="001B3394">
        <w:rPr>
          <w:rFonts w:ascii="Times New Roman" w:hAnsi="Times New Roman" w:cs="Times New Roman"/>
          <w:b/>
          <w:szCs w:val="21"/>
          <w:lang w:val="en-US"/>
        </w:rPr>
        <w:t>ntolerance</w:t>
      </w:r>
      <w:r w:rsidRPr="001B3394">
        <w:rPr>
          <w:rFonts w:ascii="Times New Roman" w:hAnsi="Times New Roman" w:cs="Times New Roman"/>
          <w:b/>
          <w:szCs w:val="21"/>
          <w:lang w:val="en-US"/>
        </w:rPr>
        <w:t xml:space="preserve"> of </w:t>
      </w:r>
      <w:r w:rsidR="00C63B7E" w:rsidRPr="001B3394">
        <w:rPr>
          <w:rFonts w:ascii="Times New Roman" w:hAnsi="Times New Roman" w:cs="Times New Roman"/>
          <w:b/>
          <w:szCs w:val="21"/>
          <w:lang w:val="en-US"/>
        </w:rPr>
        <w:t>three</w:t>
      </w:r>
      <w:r w:rsidRPr="001B3394">
        <w:rPr>
          <w:rFonts w:ascii="Times New Roman" w:hAnsi="Times New Roman" w:cs="Times New Roman"/>
          <w:b/>
          <w:szCs w:val="21"/>
          <w:lang w:val="en-US"/>
        </w:rPr>
        <w:t>-year</w:t>
      </w:r>
      <w:r w:rsidR="00C63B7E" w:rsidRPr="001B3394">
        <w:rPr>
          <w:rFonts w:ascii="Times New Roman" w:hAnsi="Times New Roman" w:cs="Times New Roman"/>
          <w:b/>
          <w:szCs w:val="21"/>
          <w:lang w:val="en-US"/>
        </w:rPr>
        <w:t>-</w:t>
      </w:r>
      <w:r w:rsidRPr="001B3394">
        <w:rPr>
          <w:rFonts w:ascii="Times New Roman" w:hAnsi="Times New Roman" w:cs="Times New Roman"/>
          <w:b/>
          <w:szCs w:val="21"/>
          <w:lang w:val="en-US"/>
        </w:rPr>
        <w:t>old children</w:t>
      </w:r>
      <w:r w:rsidR="002D2CD4" w:rsidRPr="001B3394">
        <w:rPr>
          <w:rFonts w:ascii="Times New Roman" w:hAnsi="Times New Roman" w:cs="Times New Roman"/>
          <w:b/>
          <w:szCs w:val="21"/>
          <w:lang w:val="en-US"/>
        </w:rPr>
        <w:t>.</w:t>
      </w:r>
      <w:proofErr w:type="gramEnd"/>
    </w:p>
    <w:tbl>
      <w:tblPr>
        <w:tblStyle w:val="TableGrid"/>
        <w:tblW w:w="14067" w:type="dxa"/>
        <w:tblInd w:w="108" w:type="dxa"/>
        <w:tblLook w:val="04A0" w:firstRow="1" w:lastRow="0" w:firstColumn="1" w:lastColumn="0" w:noHBand="0" w:noVBand="1"/>
      </w:tblPr>
      <w:tblGrid>
        <w:gridCol w:w="2415"/>
        <w:gridCol w:w="2330"/>
        <w:gridCol w:w="2330"/>
        <w:gridCol w:w="2331"/>
        <w:gridCol w:w="2330"/>
        <w:gridCol w:w="2331"/>
      </w:tblGrid>
      <w:tr w:rsidR="001B3394" w:rsidRPr="001B3394" w:rsidTr="004A7A33"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6F67" w:rsidRPr="001B3394" w:rsidRDefault="00BC78EC" w:rsidP="00BC78EC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Variables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Model 1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Model 2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Model 3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Model 4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Model 5</w:t>
            </w: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1B3394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Past medical histor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1B3394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Mother</w:t>
            </w:r>
            <w:r w:rsidR="002A0E79" w:rsidRPr="001B3394">
              <w:rPr>
                <w:rFonts w:ascii="Times New Roman" w:hAnsi="Times New Roman" w:cs="Times New Roman"/>
                <w:szCs w:val="21"/>
                <w:lang w:val="en-US"/>
              </w:rPr>
              <w:t>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1B3394" w:rsidRDefault="00560234" w:rsidP="0019446C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 xml:space="preserve">Chemical </w:t>
            </w:r>
            <w:r w:rsidR="0019446C" w:rsidRPr="001B3394">
              <w:rPr>
                <w:rFonts w:ascii="Times New Roman" w:hAnsi="Times New Roman" w:cs="Times New Roman"/>
                <w:szCs w:val="21"/>
                <w:lang w:val="en-US"/>
              </w:rPr>
              <w:t>i</w:t>
            </w: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ntoleranc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FA3F61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173.5 (12.9–2327.1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 xml:space="preserve"> ***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261.9 (13.9–4947.1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 xml:space="preserve"> ***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885.2 (9.13–85851.5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 xml:space="preserve"> ***</w:t>
            </w: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1B3394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Chronic bronchiti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FA3F61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97.4 (4.20–2259.0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14.4 (0.31–681.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1.66 (0.02–130.6)</w:t>
            </w: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1B3394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1B3394" w:rsidRDefault="00316F67" w:rsidP="004A7A33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Father</w:t>
            </w:r>
            <w:r w:rsidR="002A0E79" w:rsidRPr="001B3394">
              <w:rPr>
                <w:rFonts w:ascii="Times New Roman" w:hAnsi="Times New Roman" w:cs="Times New Roman"/>
                <w:szCs w:val="21"/>
                <w:lang w:val="en-US"/>
              </w:rPr>
              <w:t>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1B3394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Alimentary aller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DB4E61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18.6 (1.47–234.6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i/>
                <w:szCs w:val="21"/>
                <w:vertAlign w:val="superscript"/>
                <w:lang w:val="en-US"/>
              </w:rPr>
            </w:pPr>
            <w:r w:rsidRPr="001B3394">
              <w:rPr>
                <w:rFonts w:ascii="Times New Roman" w:hAnsi="Times New Roman" w:cs="Times New Roman"/>
                <w:i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i/>
                <w:szCs w:val="21"/>
                <w:vertAlign w:val="superscript"/>
                <w:lang w:val="en-US"/>
              </w:rPr>
            </w:pPr>
            <w:r w:rsidRPr="001B3394">
              <w:rPr>
                <w:rFonts w:ascii="Times New Roman" w:hAnsi="Times New Roman" w:cs="Times New Roman"/>
                <w:i/>
                <w:szCs w:val="21"/>
                <w:vertAlign w:val="superscript"/>
                <w:lang w:val="en-US"/>
              </w:rPr>
              <w:t>a</w:t>
            </w: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6F67" w:rsidRPr="001B3394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eastAsia="MS PGothic" w:hAnsi="Times New Roman" w:cs="Times New Roman"/>
                <w:szCs w:val="21"/>
                <w:lang w:val="en-US"/>
              </w:rPr>
              <w:t>Gastric ulc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DB4E61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17.2 (2.56–115.3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42.7 (2.25–808.3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100.6 (1.78–5691.5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</w:t>
            </w: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1B3394" w:rsidRDefault="00316F67" w:rsidP="004A7A33">
            <w:pPr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1B3394" w:rsidRDefault="00D76198" w:rsidP="00D76198">
            <w:pPr>
              <w:ind w:firstLineChars="50" w:firstLine="105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Three</w:t>
            </w:r>
            <w:r w:rsidR="00316F67" w:rsidRPr="001B3394">
              <w:rPr>
                <w:rFonts w:ascii="Times New Roman" w:hAnsi="Times New Roman" w:cs="Times New Roman"/>
                <w:szCs w:val="21"/>
                <w:lang w:val="en-US"/>
              </w:rPr>
              <w:t>-year</w:t>
            </w: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-</w:t>
            </w:r>
            <w:r w:rsidR="00316F67" w:rsidRPr="001B3394">
              <w:rPr>
                <w:rFonts w:ascii="Times New Roman" w:hAnsi="Times New Roman" w:cs="Times New Roman"/>
                <w:szCs w:val="21"/>
                <w:lang w:val="en-US"/>
              </w:rPr>
              <w:t>old child</w:t>
            </w:r>
            <w:r w:rsidR="002A0E79" w:rsidRPr="001B3394">
              <w:rPr>
                <w:rFonts w:ascii="Times New Roman" w:hAnsi="Times New Roman" w:cs="Times New Roman"/>
                <w:szCs w:val="21"/>
                <w:lang w:val="en-US"/>
              </w:rPr>
              <w:t>re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1B3394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Hay fev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11.45 (1.01–</w:t>
            </w:r>
            <w:r w:rsidR="00402F1C" w:rsidRPr="001B3394">
              <w:rPr>
                <w:rFonts w:ascii="Times New Roman" w:hAnsi="Times New Roman" w:cs="Times New Roman"/>
                <w:szCs w:val="21"/>
                <w:lang w:val="en-US"/>
              </w:rPr>
              <w:t>129.92</w:t>
            </w: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45.35 (0.44–4652.2)</w:t>
            </w: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6F67" w:rsidRPr="001B3394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Alimentary allerg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402F1C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1.97 (0.26–14.61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1.21 (0.05–28.65)</w:t>
            </w: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316F67" w:rsidRPr="001B3394" w:rsidRDefault="00316F67" w:rsidP="004A7A33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eastAsia="MS PGothic" w:hAnsi="Times New Roman" w:cs="Times New Roman"/>
                <w:szCs w:val="21"/>
                <w:lang w:val="en-US"/>
              </w:rPr>
              <w:t>Bronchial asthm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402F1C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6.84 (1.04–45.10)</w:t>
            </w:r>
            <w:r w:rsidRPr="001B3394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2.47 (0.17–35.56)</w:t>
            </w:r>
          </w:p>
        </w:tc>
      </w:tr>
      <w:tr w:rsidR="001B3394" w:rsidRPr="001B3394" w:rsidTr="004A7A33"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 w:rsidR="00316F67" w:rsidRPr="001B3394" w:rsidRDefault="00316F67" w:rsidP="004A7A33">
            <w:pPr>
              <w:ind w:firstLineChars="100" w:firstLine="210"/>
              <w:jc w:val="left"/>
              <w:rPr>
                <w:rFonts w:ascii="Times New Roman" w:eastAsia="MS PGothic" w:hAnsi="Times New Roman" w:cs="Times New Roman"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Empyema, sinusitis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316F67" w:rsidP="004A7A33">
            <w:pPr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402F1C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3.35 (0.34–33.21)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316F67" w:rsidRPr="001B3394" w:rsidRDefault="00992AAA" w:rsidP="001B3394">
            <w:pPr>
              <w:jc w:val="center"/>
              <w:rPr>
                <w:rFonts w:ascii="Times New Roman" w:hAnsi="Times New Roman" w:cs="Times New Roman"/>
                <w:strike/>
                <w:szCs w:val="21"/>
                <w:lang w:val="en-US"/>
              </w:rPr>
            </w:pPr>
            <w:r w:rsidRPr="001B3394">
              <w:rPr>
                <w:rFonts w:ascii="Times New Roman" w:hAnsi="Times New Roman" w:cs="Times New Roman"/>
                <w:szCs w:val="21"/>
                <w:lang w:val="en-US"/>
              </w:rPr>
              <w:t>4.77 (0.23–100.0)</w:t>
            </w:r>
          </w:p>
        </w:tc>
      </w:tr>
    </w:tbl>
    <w:p w:rsidR="00316F67" w:rsidRPr="001B3394" w:rsidRDefault="00316F67" w:rsidP="00316F6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Values are expressed as adjusted odds ratios (95% confidential interval) for 2044 participants with complete data. Ref. = referent. </w:t>
      </w:r>
      <w:proofErr w:type="gramStart"/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Significant at </w:t>
      </w:r>
      <w:r w:rsidRPr="001B33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B339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1B33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B339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&lt; 0.01, </w:t>
      </w:r>
      <w:r w:rsidRPr="001B339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B339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&lt; 0.001.</w:t>
      </w:r>
      <w:proofErr w:type="gramEnd"/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Text in parentheses reflects case groups. </w:t>
      </w:r>
      <w:proofErr w:type="spellStart"/>
      <w:proofErr w:type="gramStart"/>
      <w:r w:rsidRPr="001B3394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Alimentary allergy of father was not included in the model because of incomplete model </w:t>
      </w:r>
      <w:r w:rsidR="006D084A"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fitting. 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The p</w:t>
      </w:r>
      <w:r w:rsidR="006D084A"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redictor variables of </w:t>
      </w:r>
      <w:r w:rsidR="0019446C" w:rsidRPr="001B3394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560234"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hemical </w:t>
      </w:r>
      <w:r w:rsidR="0019446C" w:rsidRPr="001B3394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560234" w:rsidRPr="001B3394">
        <w:rPr>
          <w:rFonts w:ascii="Times New Roman" w:hAnsi="Times New Roman" w:cs="Times New Roman"/>
          <w:sz w:val="20"/>
          <w:szCs w:val="20"/>
          <w:lang w:val="en-US"/>
        </w:rPr>
        <w:t>ntolerance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three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>-year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>old child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ren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were selected from</w:t>
      </w:r>
      <w:r w:rsidR="00F85DCC"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possible risk factors, possible confounders, 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>and multicollinearity test (</w:t>
      </w:r>
      <w:r w:rsidRPr="001B3394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&lt; 0.</w:t>
      </w:r>
      <w:r w:rsidR="001B3394" w:rsidRPr="001B3394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). Model 1: </w:t>
      </w:r>
      <w:r w:rsidR="00DB4E61"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gender, birth order, and 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>past medical histor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of mother; Model 2: </w:t>
      </w:r>
      <w:r w:rsidR="00DB4E61"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gender, birth order, and 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>past medical histor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of father; Model 3: Model 1 + past medical histor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of father; Model 4:</w:t>
      </w:r>
      <w:r w:rsidR="00B324C0"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gender, birth order, and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past medical histor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three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>-year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>old child</w:t>
      </w:r>
      <w:r w:rsidR="00AD7410" w:rsidRPr="001B3394">
        <w:rPr>
          <w:rFonts w:ascii="Times New Roman" w:hAnsi="Times New Roman" w:cs="Times New Roman"/>
          <w:sz w:val="20"/>
          <w:szCs w:val="20"/>
          <w:lang w:val="en-US"/>
        </w:rPr>
        <w:t>ren</w:t>
      </w:r>
      <w:r w:rsidRPr="001B3394">
        <w:rPr>
          <w:rFonts w:ascii="Times New Roman" w:hAnsi="Times New Roman" w:cs="Times New Roman"/>
          <w:sz w:val="20"/>
          <w:szCs w:val="20"/>
          <w:lang w:val="en-US"/>
        </w:rPr>
        <w:t>; Model 5: Model 3 + Model 4.</w:t>
      </w:r>
    </w:p>
    <w:p w:rsidR="00316F67" w:rsidRPr="00AD7410" w:rsidRDefault="00316F67" w:rsidP="00316F67">
      <w:pPr>
        <w:rPr>
          <w:rFonts w:ascii="Times New Roman" w:hAnsi="Times New Roman" w:cs="Times New Roman"/>
          <w:szCs w:val="21"/>
          <w:lang w:val="en-US"/>
        </w:rPr>
      </w:pPr>
    </w:p>
    <w:sectPr w:rsidR="00316F67" w:rsidRPr="00AD7410" w:rsidSect="00BE0F9C">
      <w:pgSz w:w="16840" w:h="11907" w:orient="landscape" w:code="9"/>
      <w:pgMar w:top="1134" w:right="1134" w:bottom="851" w:left="1134" w:header="851" w:footer="992" w:gutter="0"/>
      <w:cols w:space="425"/>
      <w:docGrid w:type="lines" w:linePitch="30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0BD" w:rsidRDefault="00CA00BD" w:rsidP="008B6799">
      <w:r>
        <w:separator/>
      </w:r>
    </w:p>
  </w:endnote>
  <w:endnote w:type="continuationSeparator" w:id="0">
    <w:p w:rsidR="00CA00BD" w:rsidRDefault="00CA00BD" w:rsidP="008B6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0BD" w:rsidRDefault="00CA00BD" w:rsidP="008B6799">
      <w:r>
        <w:separator/>
      </w:r>
    </w:p>
  </w:footnote>
  <w:footnote w:type="continuationSeparator" w:id="0">
    <w:p w:rsidR="00CA00BD" w:rsidRDefault="00CA00BD" w:rsidP="008B6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VerticalSpacing w:val="30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5"/>
  </w:docVars>
  <w:rsids>
    <w:rsidRoot w:val="00F53170"/>
    <w:rsid w:val="00000014"/>
    <w:rsid w:val="000038A0"/>
    <w:rsid w:val="000133FC"/>
    <w:rsid w:val="00017024"/>
    <w:rsid w:val="00021586"/>
    <w:rsid w:val="00030484"/>
    <w:rsid w:val="00035DF3"/>
    <w:rsid w:val="00036EEC"/>
    <w:rsid w:val="0003741D"/>
    <w:rsid w:val="00041788"/>
    <w:rsid w:val="000475BD"/>
    <w:rsid w:val="00054F50"/>
    <w:rsid w:val="00055147"/>
    <w:rsid w:val="00057A62"/>
    <w:rsid w:val="00063C9A"/>
    <w:rsid w:val="00074178"/>
    <w:rsid w:val="0007560E"/>
    <w:rsid w:val="00093D10"/>
    <w:rsid w:val="000A2F9E"/>
    <w:rsid w:val="000A5B48"/>
    <w:rsid w:val="000B0C0E"/>
    <w:rsid w:val="000B0CBE"/>
    <w:rsid w:val="000B7A1E"/>
    <w:rsid w:val="000D1947"/>
    <w:rsid w:val="000E138A"/>
    <w:rsid w:val="000E3B64"/>
    <w:rsid w:val="000E57E6"/>
    <w:rsid w:val="001064B4"/>
    <w:rsid w:val="0011281E"/>
    <w:rsid w:val="00115E9C"/>
    <w:rsid w:val="001165D5"/>
    <w:rsid w:val="00121FD1"/>
    <w:rsid w:val="00130C46"/>
    <w:rsid w:val="00133C1A"/>
    <w:rsid w:val="0013583E"/>
    <w:rsid w:val="00136C9E"/>
    <w:rsid w:val="00137403"/>
    <w:rsid w:val="001739EF"/>
    <w:rsid w:val="001814CD"/>
    <w:rsid w:val="00181CBA"/>
    <w:rsid w:val="00187A6A"/>
    <w:rsid w:val="00192F1B"/>
    <w:rsid w:val="00193926"/>
    <w:rsid w:val="0019446C"/>
    <w:rsid w:val="00197BA6"/>
    <w:rsid w:val="001A3BE0"/>
    <w:rsid w:val="001B0E74"/>
    <w:rsid w:val="001B3394"/>
    <w:rsid w:val="001B7C2D"/>
    <w:rsid w:val="001B7F67"/>
    <w:rsid w:val="001C6EEC"/>
    <w:rsid w:val="001D0968"/>
    <w:rsid w:val="001E02A3"/>
    <w:rsid w:val="001E36E3"/>
    <w:rsid w:val="001F16D7"/>
    <w:rsid w:val="001F2D8C"/>
    <w:rsid w:val="001F4A10"/>
    <w:rsid w:val="001F6F0C"/>
    <w:rsid w:val="00202650"/>
    <w:rsid w:val="002029F3"/>
    <w:rsid w:val="00204371"/>
    <w:rsid w:val="0020677D"/>
    <w:rsid w:val="00212B07"/>
    <w:rsid w:val="00213B7E"/>
    <w:rsid w:val="0021732C"/>
    <w:rsid w:val="0022071B"/>
    <w:rsid w:val="0022686E"/>
    <w:rsid w:val="00234C7F"/>
    <w:rsid w:val="0024186E"/>
    <w:rsid w:val="0024664C"/>
    <w:rsid w:val="00257B6E"/>
    <w:rsid w:val="002626F6"/>
    <w:rsid w:val="00264A21"/>
    <w:rsid w:val="00277E85"/>
    <w:rsid w:val="002A0E79"/>
    <w:rsid w:val="002A59AF"/>
    <w:rsid w:val="002B1D2C"/>
    <w:rsid w:val="002B630A"/>
    <w:rsid w:val="002C0D9A"/>
    <w:rsid w:val="002C225B"/>
    <w:rsid w:val="002D0972"/>
    <w:rsid w:val="002D2CD4"/>
    <w:rsid w:val="002E0FAE"/>
    <w:rsid w:val="002E1E42"/>
    <w:rsid w:val="002E74B9"/>
    <w:rsid w:val="002F11AE"/>
    <w:rsid w:val="002F5C0A"/>
    <w:rsid w:val="002F625E"/>
    <w:rsid w:val="002F7B1C"/>
    <w:rsid w:val="00300BB7"/>
    <w:rsid w:val="00302938"/>
    <w:rsid w:val="00316F67"/>
    <w:rsid w:val="00320655"/>
    <w:rsid w:val="00333AAB"/>
    <w:rsid w:val="00334B43"/>
    <w:rsid w:val="00340CBF"/>
    <w:rsid w:val="00342815"/>
    <w:rsid w:val="00344A3F"/>
    <w:rsid w:val="003478AB"/>
    <w:rsid w:val="003601A7"/>
    <w:rsid w:val="003604C7"/>
    <w:rsid w:val="003628AD"/>
    <w:rsid w:val="00372568"/>
    <w:rsid w:val="00373759"/>
    <w:rsid w:val="0037408F"/>
    <w:rsid w:val="00393162"/>
    <w:rsid w:val="00393164"/>
    <w:rsid w:val="003932CF"/>
    <w:rsid w:val="00395414"/>
    <w:rsid w:val="003963EC"/>
    <w:rsid w:val="00396F91"/>
    <w:rsid w:val="00397A44"/>
    <w:rsid w:val="003A5B07"/>
    <w:rsid w:val="003A74DE"/>
    <w:rsid w:val="003B1CCD"/>
    <w:rsid w:val="003B2D74"/>
    <w:rsid w:val="003B4EB2"/>
    <w:rsid w:val="003C5657"/>
    <w:rsid w:val="003E45C7"/>
    <w:rsid w:val="003E4D76"/>
    <w:rsid w:val="003E6096"/>
    <w:rsid w:val="003E7DC4"/>
    <w:rsid w:val="003F3DCE"/>
    <w:rsid w:val="003F3F1F"/>
    <w:rsid w:val="00400BCE"/>
    <w:rsid w:val="004017AE"/>
    <w:rsid w:val="00402F1C"/>
    <w:rsid w:val="004062F1"/>
    <w:rsid w:val="00413807"/>
    <w:rsid w:val="00417E54"/>
    <w:rsid w:val="00425E17"/>
    <w:rsid w:val="00430360"/>
    <w:rsid w:val="0044206F"/>
    <w:rsid w:val="00451C21"/>
    <w:rsid w:val="00471EAB"/>
    <w:rsid w:val="004769DE"/>
    <w:rsid w:val="00476EC5"/>
    <w:rsid w:val="004833BC"/>
    <w:rsid w:val="00484096"/>
    <w:rsid w:val="00485D94"/>
    <w:rsid w:val="004A7A03"/>
    <w:rsid w:val="004B10C8"/>
    <w:rsid w:val="004B3C60"/>
    <w:rsid w:val="004C058E"/>
    <w:rsid w:val="004C4FC5"/>
    <w:rsid w:val="004D2996"/>
    <w:rsid w:val="004D3A0C"/>
    <w:rsid w:val="004D4926"/>
    <w:rsid w:val="004E47CE"/>
    <w:rsid w:val="004E5684"/>
    <w:rsid w:val="004E599A"/>
    <w:rsid w:val="004F3FE7"/>
    <w:rsid w:val="004F5D93"/>
    <w:rsid w:val="0051142B"/>
    <w:rsid w:val="00515013"/>
    <w:rsid w:val="00523163"/>
    <w:rsid w:val="00523931"/>
    <w:rsid w:val="00523A74"/>
    <w:rsid w:val="00523C7B"/>
    <w:rsid w:val="005246C4"/>
    <w:rsid w:val="00527093"/>
    <w:rsid w:val="0054169E"/>
    <w:rsid w:val="0054343A"/>
    <w:rsid w:val="00551456"/>
    <w:rsid w:val="00560234"/>
    <w:rsid w:val="00563F90"/>
    <w:rsid w:val="005645FA"/>
    <w:rsid w:val="00573330"/>
    <w:rsid w:val="00580AC1"/>
    <w:rsid w:val="005925EF"/>
    <w:rsid w:val="00592A18"/>
    <w:rsid w:val="005A2D81"/>
    <w:rsid w:val="005B5C61"/>
    <w:rsid w:val="005C3D99"/>
    <w:rsid w:val="005D1B62"/>
    <w:rsid w:val="005D238B"/>
    <w:rsid w:val="005E6441"/>
    <w:rsid w:val="005F1EA2"/>
    <w:rsid w:val="005F46A6"/>
    <w:rsid w:val="00600CAD"/>
    <w:rsid w:val="006037CA"/>
    <w:rsid w:val="00620D09"/>
    <w:rsid w:val="006248E1"/>
    <w:rsid w:val="006256F6"/>
    <w:rsid w:val="0062762F"/>
    <w:rsid w:val="00633EEC"/>
    <w:rsid w:val="00640A7E"/>
    <w:rsid w:val="00640F67"/>
    <w:rsid w:val="00647217"/>
    <w:rsid w:val="00647502"/>
    <w:rsid w:val="006516BF"/>
    <w:rsid w:val="00657CC1"/>
    <w:rsid w:val="00660311"/>
    <w:rsid w:val="00670260"/>
    <w:rsid w:val="0067268F"/>
    <w:rsid w:val="00672B59"/>
    <w:rsid w:val="00673A41"/>
    <w:rsid w:val="00677760"/>
    <w:rsid w:val="006861B2"/>
    <w:rsid w:val="00694BCB"/>
    <w:rsid w:val="006973C2"/>
    <w:rsid w:val="006A1FBE"/>
    <w:rsid w:val="006A68AD"/>
    <w:rsid w:val="006B0D34"/>
    <w:rsid w:val="006D084A"/>
    <w:rsid w:val="006E0C48"/>
    <w:rsid w:val="006E47BC"/>
    <w:rsid w:val="006E7D36"/>
    <w:rsid w:val="006F060A"/>
    <w:rsid w:val="006F0774"/>
    <w:rsid w:val="006F2A2A"/>
    <w:rsid w:val="006F4161"/>
    <w:rsid w:val="006F6365"/>
    <w:rsid w:val="006F7170"/>
    <w:rsid w:val="007013CA"/>
    <w:rsid w:val="00705191"/>
    <w:rsid w:val="0070587F"/>
    <w:rsid w:val="00713DA0"/>
    <w:rsid w:val="0071618F"/>
    <w:rsid w:val="00716509"/>
    <w:rsid w:val="00716C94"/>
    <w:rsid w:val="0072133D"/>
    <w:rsid w:val="00721673"/>
    <w:rsid w:val="00724119"/>
    <w:rsid w:val="007342FC"/>
    <w:rsid w:val="0075131D"/>
    <w:rsid w:val="00755860"/>
    <w:rsid w:val="007609EF"/>
    <w:rsid w:val="007764F5"/>
    <w:rsid w:val="007767CA"/>
    <w:rsid w:val="00776A89"/>
    <w:rsid w:val="007870E1"/>
    <w:rsid w:val="00787684"/>
    <w:rsid w:val="00790824"/>
    <w:rsid w:val="007A0CAD"/>
    <w:rsid w:val="007A1F10"/>
    <w:rsid w:val="007A3245"/>
    <w:rsid w:val="007A629A"/>
    <w:rsid w:val="007C7D85"/>
    <w:rsid w:val="007D5B62"/>
    <w:rsid w:val="007E34EB"/>
    <w:rsid w:val="007F1F50"/>
    <w:rsid w:val="007F793A"/>
    <w:rsid w:val="0080203D"/>
    <w:rsid w:val="00802801"/>
    <w:rsid w:val="008105F2"/>
    <w:rsid w:val="008111E3"/>
    <w:rsid w:val="00821059"/>
    <w:rsid w:val="008229F1"/>
    <w:rsid w:val="008315F7"/>
    <w:rsid w:val="008348C2"/>
    <w:rsid w:val="0084375B"/>
    <w:rsid w:val="008476B4"/>
    <w:rsid w:val="00853649"/>
    <w:rsid w:val="008623FE"/>
    <w:rsid w:val="0086496B"/>
    <w:rsid w:val="00871E14"/>
    <w:rsid w:val="0087269E"/>
    <w:rsid w:val="00885F56"/>
    <w:rsid w:val="008915F0"/>
    <w:rsid w:val="008A32CD"/>
    <w:rsid w:val="008A7076"/>
    <w:rsid w:val="008B2B1F"/>
    <w:rsid w:val="008B354F"/>
    <w:rsid w:val="008B6799"/>
    <w:rsid w:val="008C181B"/>
    <w:rsid w:val="008C68AE"/>
    <w:rsid w:val="008C6FD2"/>
    <w:rsid w:val="008D0E6E"/>
    <w:rsid w:val="008D48F5"/>
    <w:rsid w:val="008E3A8D"/>
    <w:rsid w:val="008E7F52"/>
    <w:rsid w:val="00900D5F"/>
    <w:rsid w:val="00902B7B"/>
    <w:rsid w:val="00902F37"/>
    <w:rsid w:val="0090519F"/>
    <w:rsid w:val="00907B61"/>
    <w:rsid w:val="009240D8"/>
    <w:rsid w:val="00927AAD"/>
    <w:rsid w:val="00935289"/>
    <w:rsid w:val="00936380"/>
    <w:rsid w:val="00940879"/>
    <w:rsid w:val="009427C6"/>
    <w:rsid w:val="00952C6F"/>
    <w:rsid w:val="00971733"/>
    <w:rsid w:val="0097354D"/>
    <w:rsid w:val="009766FA"/>
    <w:rsid w:val="00992AAA"/>
    <w:rsid w:val="00993BDE"/>
    <w:rsid w:val="009A3411"/>
    <w:rsid w:val="009A5C1C"/>
    <w:rsid w:val="009B03E2"/>
    <w:rsid w:val="009B39D8"/>
    <w:rsid w:val="009B514F"/>
    <w:rsid w:val="009B784D"/>
    <w:rsid w:val="009B78CF"/>
    <w:rsid w:val="009D0BB5"/>
    <w:rsid w:val="009D1895"/>
    <w:rsid w:val="009E0EDE"/>
    <w:rsid w:val="009E2819"/>
    <w:rsid w:val="009E4C99"/>
    <w:rsid w:val="009E5A2C"/>
    <w:rsid w:val="009F09D0"/>
    <w:rsid w:val="009F1283"/>
    <w:rsid w:val="009F1939"/>
    <w:rsid w:val="009F1AF7"/>
    <w:rsid w:val="009F59F2"/>
    <w:rsid w:val="009F5D99"/>
    <w:rsid w:val="009F644D"/>
    <w:rsid w:val="009F732D"/>
    <w:rsid w:val="00A00970"/>
    <w:rsid w:val="00A00CF6"/>
    <w:rsid w:val="00A054E7"/>
    <w:rsid w:val="00A07008"/>
    <w:rsid w:val="00A07369"/>
    <w:rsid w:val="00A12F97"/>
    <w:rsid w:val="00A20EC2"/>
    <w:rsid w:val="00A2241C"/>
    <w:rsid w:val="00A239C6"/>
    <w:rsid w:val="00A27481"/>
    <w:rsid w:val="00A3005F"/>
    <w:rsid w:val="00A3026C"/>
    <w:rsid w:val="00A60C74"/>
    <w:rsid w:val="00A6191B"/>
    <w:rsid w:val="00A70CAF"/>
    <w:rsid w:val="00A76C55"/>
    <w:rsid w:val="00A8154F"/>
    <w:rsid w:val="00A828EC"/>
    <w:rsid w:val="00A9462D"/>
    <w:rsid w:val="00AB018D"/>
    <w:rsid w:val="00AB2FFA"/>
    <w:rsid w:val="00AD1E3D"/>
    <w:rsid w:val="00AD427F"/>
    <w:rsid w:val="00AD569E"/>
    <w:rsid w:val="00AD7410"/>
    <w:rsid w:val="00AE27FB"/>
    <w:rsid w:val="00AE78BB"/>
    <w:rsid w:val="00AF0035"/>
    <w:rsid w:val="00AF1D8B"/>
    <w:rsid w:val="00AF7C93"/>
    <w:rsid w:val="00B272D8"/>
    <w:rsid w:val="00B324C0"/>
    <w:rsid w:val="00B3724F"/>
    <w:rsid w:val="00B451BE"/>
    <w:rsid w:val="00B47EF3"/>
    <w:rsid w:val="00B5113A"/>
    <w:rsid w:val="00B5547B"/>
    <w:rsid w:val="00B55626"/>
    <w:rsid w:val="00B7276D"/>
    <w:rsid w:val="00B77B71"/>
    <w:rsid w:val="00B85F3C"/>
    <w:rsid w:val="00BC13E0"/>
    <w:rsid w:val="00BC1744"/>
    <w:rsid w:val="00BC78EC"/>
    <w:rsid w:val="00BD2E11"/>
    <w:rsid w:val="00BE0F9C"/>
    <w:rsid w:val="00BF33D7"/>
    <w:rsid w:val="00BF39A5"/>
    <w:rsid w:val="00C01A56"/>
    <w:rsid w:val="00C029F1"/>
    <w:rsid w:val="00C16A2A"/>
    <w:rsid w:val="00C222D4"/>
    <w:rsid w:val="00C2366A"/>
    <w:rsid w:val="00C23B53"/>
    <w:rsid w:val="00C268F4"/>
    <w:rsid w:val="00C414EE"/>
    <w:rsid w:val="00C42856"/>
    <w:rsid w:val="00C51731"/>
    <w:rsid w:val="00C63B7E"/>
    <w:rsid w:val="00C65B02"/>
    <w:rsid w:val="00C664A0"/>
    <w:rsid w:val="00C76B4A"/>
    <w:rsid w:val="00C820BB"/>
    <w:rsid w:val="00C87C12"/>
    <w:rsid w:val="00C92022"/>
    <w:rsid w:val="00C93CD8"/>
    <w:rsid w:val="00CA00BD"/>
    <w:rsid w:val="00CA4D9D"/>
    <w:rsid w:val="00CA6E9D"/>
    <w:rsid w:val="00CB0BC8"/>
    <w:rsid w:val="00CB59D5"/>
    <w:rsid w:val="00D031E6"/>
    <w:rsid w:val="00D03DC3"/>
    <w:rsid w:val="00D062FB"/>
    <w:rsid w:val="00D13762"/>
    <w:rsid w:val="00D210C5"/>
    <w:rsid w:val="00D22596"/>
    <w:rsid w:val="00D23711"/>
    <w:rsid w:val="00D255D5"/>
    <w:rsid w:val="00D412CB"/>
    <w:rsid w:val="00D50555"/>
    <w:rsid w:val="00D52D35"/>
    <w:rsid w:val="00D532BF"/>
    <w:rsid w:val="00D534AF"/>
    <w:rsid w:val="00D613CD"/>
    <w:rsid w:val="00D64645"/>
    <w:rsid w:val="00D72525"/>
    <w:rsid w:val="00D76198"/>
    <w:rsid w:val="00D8225C"/>
    <w:rsid w:val="00D8240B"/>
    <w:rsid w:val="00D91758"/>
    <w:rsid w:val="00D92963"/>
    <w:rsid w:val="00DA1FA6"/>
    <w:rsid w:val="00DA42F1"/>
    <w:rsid w:val="00DB43A2"/>
    <w:rsid w:val="00DB4E61"/>
    <w:rsid w:val="00DB707B"/>
    <w:rsid w:val="00DC35C8"/>
    <w:rsid w:val="00DC7979"/>
    <w:rsid w:val="00DD61A8"/>
    <w:rsid w:val="00DE3F5D"/>
    <w:rsid w:val="00DE4894"/>
    <w:rsid w:val="00DF3869"/>
    <w:rsid w:val="00E04440"/>
    <w:rsid w:val="00E07682"/>
    <w:rsid w:val="00E1428A"/>
    <w:rsid w:val="00E1564C"/>
    <w:rsid w:val="00E20833"/>
    <w:rsid w:val="00E27B0E"/>
    <w:rsid w:val="00E35149"/>
    <w:rsid w:val="00E3564E"/>
    <w:rsid w:val="00E47A81"/>
    <w:rsid w:val="00E60F66"/>
    <w:rsid w:val="00E63921"/>
    <w:rsid w:val="00E666D5"/>
    <w:rsid w:val="00E769E5"/>
    <w:rsid w:val="00E85215"/>
    <w:rsid w:val="00E85A52"/>
    <w:rsid w:val="00E92654"/>
    <w:rsid w:val="00E94EFB"/>
    <w:rsid w:val="00E95013"/>
    <w:rsid w:val="00EA32BC"/>
    <w:rsid w:val="00EB3522"/>
    <w:rsid w:val="00EB4652"/>
    <w:rsid w:val="00EB7B3C"/>
    <w:rsid w:val="00EC31D8"/>
    <w:rsid w:val="00ED1257"/>
    <w:rsid w:val="00ED7EF9"/>
    <w:rsid w:val="00EF3876"/>
    <w:rsid w:val="00EF5D18"/>
    <w:rsid w:val="00F0228A"/>
    <w:rsid w:val="00F13660"/>
    <w:rsid w:val="00F30E53"/>
    <w:rsid w:val="00F32B43"/>
    <w:rsid w:val="00F33E04"/>
    <w:rsid w:val="00F35AE8"/>
    <w:rsid w:val="00F44BAF"/>
    <w:rsid w:val="00F4654D"/>
    <w:rsid w:val="00F53170"/>
    <w:rsid w:val="00F63936"/>
    <w:rsid w:val="00F70878"/>
    <w:rsid w:val="00F7120F"/>
    <w:rsid w:val="00F72E97"/>
    <w:rsid w:val="00F76D69"/>
    <w:rsid w:val="00F7797B"/>
    <w:rsid w:val="00F81EFD"/>
    <w:rsid w:val="00F85DCC"/>
    <w:rsid w:val="00F85F95"/>
    <w:rsid w:val="00F86CE3"/>
    <w:rsid w:val="00F96B59"/>
    <w:rsid w:val="00F9789D"/>
    <w:rsid w:val="00FA11E9"/>
    <w:rsid w:val="00FA278D"/>
    <w:rsid w:val="00FA3F61"/>
    <w:rsid w:val="00FB5A41"/>
    <w:rsid w:val="00FC7201"/>
    <w:rsid w:val="00FD300F"/>
    <w:rsid w:val="00FD694B"/>
    <w:rsid w:val="00FE04BD"/>
    <w:rsid w:val="00FE08E3"/>
    <w:rsid w:val="00FE288C"/>
    <w:rsid w:val="00FE76B9"/>
    <w:rsid w:val="00FF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F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F9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679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6799"/>
    <w:rPr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B6799"/>
    <w:rPr>
      <w:vertAlign w:val="superscript"/>
    </w:rPr>
  </w:style>
  <w:style w:type="table" w:styleId="TableGrid">
    <w:name w:val="Table Grid"/>
    <w:basedOn w:val="TableNormal"/>
    <w:uiPriority w:val="39"/>
    <w:rsid w:val="00413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0F6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0F66"/>
    <w:rPr>
      <w:lang w:val="en-GB"/>
    </w:rPr>
  </w:style>
  <w:style w:type="paragraph" w:styleId="ListParagraph">
    <w:name w:val="List Paragraph"/>
    <w:basedOn w:val="Normal"/>
    <w:uiPriority w:val="34"/>
    <w:qFormat/>
    <w:rsid w:val="00B451BE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F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F9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679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6799"/>
    <w:rPr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B6799"/>
    <w:rPr>
      <w:vertAlign w:val="superscript"/>
    </w:rPr>
  </w:style>
  <w:style w:type="table" w:styleId="TableGrid">
    <w:name w:val="Table Grid"/>
    <w:basedOn w:val="TableNormal"/>
    <w:uiPriority w:val="39"/>
    <w:rsid w:val="00413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60F6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60F66"/>
    <w:rPr>
      <w:lang w:val="en-GB"/>
    </w:rPr>
  </w:style>
  <w:style w:type="paragraph" w:styleId="ListParagraph">
    <w:name w:val="List Paragraph"/>
    <w:basedOn w:val="Normal"/>
    <w:uiPriority w:val="34"/>
    <w:qFormat/>
    <w:rsid w:val="00B451B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2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E9D7E-54F7-4E80-9F5F-33183485E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4</Pages>
  <Words>798</Words>
  <Characters>4639</Characters>
  <Application>Microsoft Office Word</Application>
  <DocSecurity>0</DocSecurity>
  <Lines>386</Lines>
  <Paragraphs>2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 Azuma</dc:creator>
  <cp:keywords/>
  <dc:description/>
  <cp:lastModifiedBy>JLOAYON</cp:lastModifiedBy>
  <cp:revision>137</cp:revision>
  <cp:lastPrinted>2015-08-13T06:13:00Z</cp:lastPrinted>
  <dcterms:created xsi:type="dcterms:W3CDTF">2015-10-11T01:42:00Z</dcterms:created>
  <dcterms:modified xsi:type="dcterms:W3CDTF">2018-10-11T12:29:00Z</dcterms:modified>
</cp:coreProperties>
</file>